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23DDB" w14:textId="62BAC45E" w:rsidR="004F3829" w:rsidRPr="005359D9" w:rsidRDefault="00D93912" w:rsidP="004F3829">
      <w:pPr>
        <w:rPr>
          <w:rFonts w:ascii="Times New Roman" w:hAnsi="Times New Roman" w:cs="Times New Roman"/>
          <w:sz w:val="28"/>
          <w:szCs w:val="28"/>
          <w:lang w:val="en-US" w:eastAsia="fi-FI"/>
        </w:rPr>
      </w:pPr>
      <w:r>
        <w:rPr>
          <w:rFonts w:cstheme="minorHAnsi"/>
          <w:b/>
          <w:sz w:val="24"/>
          <w:szCs w:val="24"/>
          <w:lang w:val="en-US"/>
        </w:rPr>
        <w:t>Additional t</w:t>
      </w:r>
      <w:r w:rsidR="004F3829" w:rsidRPr="005359D9">
        <w:rPr>
          <w:rFonts w:cstheme="minorHAnsi"/>
          <w:b/>
          <w:sz w:val="24"/>
          <w:szCs w:val="24"/>
          <w:lang w:val="en-US"/>
        </w:rPr>
        <w:t xml:space="preserve">able </w:t>
      </w:r>
      <w:r>
        <w:rPr>
          <w:rFonts w:cstheme="minorHAnsi"/>
          <w:b/>
          <w:sz w:val="24"/>
          <w:szCs w:val="24"/>
          <w:lang w:val="en-US"/>
        </w:rPr>
        <w:t>1</w:t>
      </w:r>
      <w:r w:rsidR="004F3829" w:rsidRPr="005359D9">
        <w:rPr>
          <w:rFonts w:cstheme="minorHAnsi"/>
          <w:b/>
          <w:sz w:val="24"/>
          <w:szCs w:val="24"/>
          <w:lang w:val="en-US"/>
        </w:rPr>
        <w:t xml:space="preserve">. </w:t>
      </w:r>
      <w:r w:rsidR="00B47850" w:rsidRPr="00B47850">
        <w:rPr>
          <w:rFonts w:cstheme="minorHAnsi"/>
          <w:bCs/>
          <w:sz w:val="24"/>
          <w:szCs w:val="24"/>
          <w:lang w:val="en-US"/>
        </w:rPr>
        <w:t xml:space="preserve">Results from the </w:t>
      </w:r>
      <w:r w:rsidR="00B47850" w:rsidRPr="00B47850">
        <w:rPr>
          <w:bCs/>
          <w:sz w:val="24"/>
          <w:szCs w:val="24"/>
          <w:lang w:val="en-US" w:eastAsia="fi-FI"/>
        </w:rPr>
        <w:t>s</w:t>
      </w:r>
      <w:r w:rsidR="005C4359" w:rsidRPr="00B47850">
        <w:rPr>
          <w:bCs/>
          <w:sz w:val="24"/>
          <w:szCs w:val="24"/>
          <w:lang w:val="en-US" w:eastAsia="fi-FI"/>
        </w:rPr>
        <w:t xml:space="preserve">ensitivity analysis (Intention </w:t>
      </w:r>
      <w:proofErr w:type="gramStart"/>
      <w:r w:rsidR="005C4359" w:rsidRPr="00B47850">
        <w:rPr>
          <w:bCs/>
          <w:sz w:val="24"/>
          <w:szCs w:val="24"/>
          <w:lang w:val="en-US" w:eastAsia="fi-FI"/>
        </w:rPr>
        <w:t>To</w:t>
      </w:r>
      <w:proofErr w:type="gramEnd"/>
      <w:r w:rsidR="005C4359" w:rsidRPr="00B47850">
        <w:rPr>
          <w:bCs/>
          <w:sz w:val="24"/>
          <w:szCs w:val="24"/>
          <w:lang w:val="en-US" w:eastAsia="fi-FI"/>
        </w:rPr>
        <w:t xml:space="preserve"> Treat):</w:t>
      </w:r>
      <w:r w:rsidR="00B47850">
        <w:rPr>
          <w:bCs/>
          <w:sz w:val="24"/>
          <w:szCs w:val="24"/>
          <w:lang w:val="en-US" w:eastAsia="fi-FI"/>
        </w:rPr>
        <w:t xml:space="preserve"> </w:t>
      </w:r>
      <w:r w:rsidR="004F3829" w:rsidRPr="00B47850">
        <w:rPr>
          <w:rFonts w:cstheme="minorHAnsi"/>
          <w:bCs/>
          <w:sz w:val="24"/>
          <w:szCs w:val="24"/>
          <w:lang w:val="en-US"/>
        </w:rPr>
        <w:t>self-reported questionnaire scores during the MBSR-program</w:t>
      </w:r>
      <w:r w:rsidR="004F3829" w:rsidRPr="00B47850">
        <w:rPr>
          <w:bCs/>
          <w:sz w:val="24"/>
          <w:szCs w:val="24"/>
          <w:lang w:val="en-US" w:eastAsia="fi-FI"/>
        </w:rPr>
        <w:t xml:space="preserve">. </w:t>
      </w:r>
    </w:p>
    <w:p w14:paraId="6B204ED5" w14:textId="517D3C09" w:rsidR="00F90264" w:rsidRPr="003318B8" w:rsidRDefault="00F90264">
      <w:pPr>
        <w:rPr>
          <w:lang w:val="en-US"/>
        </w:rPr>
      </w:pPr>
    </w:p>
    <w:p w14:paraId="4BD2983D" w14:textId="69273745" w:rsidR="00F90264" w:rsidRPr="003318B8" w:rsidRDefault="00F90264">
      <w:pPr>
        <w:rPr>
          <w:lang w:val="en-US"/>
        </w:rPr>
      </w:pPr>
    </w:p>
    <w:tbl>
      <w:tblPr>
        <w:tblStyle w:val="TaulukkoRuudukko"/>
        <w:tblpPr w:leftFromText="141" w:rightFromText="141" w:vertAnchor="page" w:horzAnchor="margin" w:tblpXSpec="center" w:tblpY="2651"/>
        <w:tblW w:w="11038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567"/>
        <w:gridCol w:w="1559"/>
        <w:gridCol w:w="2551"/>
        <w:gridCol w:w="1148"/>
        <w:gridCol w:w="1291"/>
        <w:gridCol w:w="1233"/>
      </w:tblGrid>
      <w:tr w:rsidR="00F90264" w:rsidRPr="00AA5B36" w14:paraId="3804EDE1" w14:textId="77777777" w:rsidTr="004834FD">
        <w:tc>
          <w:tcPr>
            <w:tcW w:w="1696" w:type="dxa"/>
          </w:tcPr>
          <w:p w14:paraId="7528FB03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993" w:type="dxa"/>
          </w:tcPr>
          <w:p w14:paraId="40329D0C" w14:textId="77777777" w:rsidR="00F90264" w:rsidRPr="000144A6" w:rsidRDefault="00F90264" w:rsidP="004834FD">
            <w:pPr>
              <w:pStyle w:val="Eivli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0BFB20B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</w:tcPr>
          <w:p w14:paraId="051E444A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ean score (SD)</w:t>
            </w:r>
          </w:p>
        </w:tc>
        <w:tc>
          <w:tcPr>
            <w:tcW w:w="2551" w:type="dxa"/>
          </w:tcPr>
          <w:p w14:paraId="752E7AC2" w14:textId="77777777" w:rsidR="00F90264" w:rsidRPr="000144A6" w:rsidRDefault="00F90264" w:rsidP="004834FD">
            <w:pPr>
              <w:pStyle w:val="Eivli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144A6">
              <w:rPr>
                <w:rFonts w:cstheme="minorHAnsi"/>
                <w:b/>
                <w:sz w:val="20"/>
                <w:szCs w:val="20"/>
                <w:lang w:val="en-US" w:eastAsia="fi-FI"/>
              </w:rPr>
              <w:t>Mean change (95% CI)</w:t>
            </w:r>
            <w:r w:rsidRPr="000144A6">
              <w:rPr>
                <w:rFonts w:cstheme="minorHAnsi"/>
                <w:b/>
                <w:sz w:val="20"/>
                <w:szCs w:val="20"/>
                <w:lang w:val="en-US"/>
              </w:rPr>
              <w:t xml:space="preserve"> compared to baseline</w:t>
            </w:r>
          </w:p>
        </w:tc>
        <w:tc>
          <w:tcPr>
            <w:tcW w:w="1148" w:type="dxa"/>
          </w:tcPr>
          <w:p w14:paraId="1328674E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Effect size, Cohen’s </w:t>
            </w:r>
            <w:r w:rsidRPr="000144A6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1291" w:type="dxa"/>
          </w:tcPr>
          <w:p w14:paraId="100FD482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1233" w:type="dxa"/>
          </w:tcPr>
          <w:p w14:paraId="4A584968" w14:textId="77777777" w:rsidR="00F90264" w:rsidRPr="000144A6" w:rsidRDefault="00F90264" w:rsidP="004834FD">
            <w:pPr>
              <w:pStyle w:val="Eivli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144A6">
              <w:rPr>
                <w:rFonts w:cstheme="minorHAnsi"/>
                <w:b/>
                <w:sz w:val="20"/>
                <w:szCs w:val="20"/>
                <w:lang w:val="en-US"/>
              </w:rPr>
              <w:t>p-value, global</w:t>
            </w:r>
          </w:p>
        </w:tc>
      </w:tr>
      <w:tr w:rsidR="00F90264" w:rsidRPr="00AA5B36" w14:paraId="15BD2FB2" w14:textId="77777777" w:rsidTr="004834FD">
        <w:trPr>
          <w:trHeight w:val="250"/>
        </w:trPr>
        <w:tc>
          <w:tcPr>
            <w:tcW w:w="1696" w:type="dxa"/>
            <w:vMerge w:val="restart"/>
          </w:tcPr>
          <w:p w14:paraId="47981BF5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silience Scale</w:t>
            </w:r>
          </w:p>
        </w:tc>
        <w:tc>
          <w:tcPr>
            <w:tcW w:w="993" w:type="dxa"/>
          </w:tcPr>
          <w:p w14:paraId="31756550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7FBC89B2" w14:textId="03BE1B01" w:rsidR="00F90264" w:rsidRPr="000144A6" w:rsidRDefault="00EC6942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</w:tcPr>
          <w:p w14:paraId="7EFB777C" w14:textId="5E5565C8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.</w:t>
            </w:r>
            <w:r w:rsidR="00EC694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10.</w:t>
            </w:r>
            <w:r w:rsidR="00EC694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</w:tcPr>
          <w:p w14:paraId="1023B9C6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148" w:type="dxa"/>
          </w:tcPr>
          <w:p w14:paraId="459A9FCB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91" w:type="dxa"/>
          </w:tcPr>
          <w:p w14:paraId="57F117CB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33" w:type="dxa"/>
            <w:vMerge w:val="restart"/>
          </w:tcPr>
          <w:p w14:paraId="572AB9E9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D2B0074" w14:textId="5C9FC5C1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</w:t>
            </w:r>
            <w:r w:rsidR="00EC694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</w:tr>
      <w:tr w:rsidR="00F90264" w:rsidRPr="00AA5B36" w14:paraId="215BA845" w14:textId="77777777" w:rsidTr="004834FD">
        <w:tc>
          <w:tcPr>
            <w:tcW w:w="1696" w:type="dxa"/>
            <w:vMerge/>
          </w:tcPr>
          <w:p w14:paraId="15DB7311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EDA1DE2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weeks</w:t>
            </w:r>
          </w:p>
        </w:tc>
        <w:tc>
          <w:tcPr>
            <w:tcW w:w="567" w:type="dxa"/>
          </w:tcPr>
          <w:p w14:paraId="30B91E40" w14:textId="45E1360C" w:rsidR="00F90264" w:rsidRPr="000144A6" w:rsidRDefault="00EC6942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48CA4B1A" w14:textId="0CE1B0E2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5.</w:t>
            </w:r>
            <w:r w:rsidR="00EC694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13.</w:t>
            </w:r>
            <w:r w:rsidR="00EC694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2551" w:type="dxa"/>
          </w:tcPr>
          <w:p w14:paraId="13AFF3B9" w14:textId="7CD7F443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</w:t>
            </w:r>
            <w:r w:rsidR="001369E5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-</w:t>
            </w:r>
            <w:r w:rsidR="001369E5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2 to 5.</w:t>
            </w:r>
            <w:r w:rsidR="001369E5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48" w:type="dxa"/>
          </w:tcPr>
          <w:p w14:paraId="6025BA6D" w14:textId="007E1232" w:rsidR="00F90264" w:rsidRPr="000144A6" w:rsidRDefault="0010633B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291" w:type="dxa"/>
          </w:tcPr>
          <w:p w14:paraId="226DC69C" w14:textId="17F9F150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</w:t>
            </w:r>
            <w:r w:rsidR="00E73006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6</w:t>
            </w:r>
          </w:p>
        </w:tc>
        <w:tc>
          <w:tcPr>
            <w:tcW w:w="1233" w:type="dxa"/>
            <w:vMerge/>
          </w:tcPr>
          <w:p w14:paraId="68690E6F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0264" w:rsidRPr="00AA5B36" w14:paraId="6A34436D" w14:textId="77777777" w:rsidTr="004834FD">
        <w:tc>
          <w:tcPr>
            <w:tcW w:w="1696" w:type="dxa"/>
            <w:vMerge/>
          </w:tcPr>
          <w:p w14:paraId="545320C7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41D5799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567" w:type="dxa"/>
          </w:tcPr>
          <w:p w14:paraId="44B6523D" w14:textId="060D291D" w:rsidR="00F90264" w:rsidRPr="000144A6" w:rsidRDefault="00EC6942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217DB6D8" w14:textId="350F0F4A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2.</w:t>
            </w:r>
            <w:r w:rsidR="00EC694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11.</w:t>
            </w:r>
            <w:r w:rsidR="00EC694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</w:tcPr>
          <w:p w14:paraId="6EDC3749" w14:textId="7AF887B3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</w:t>
            </w:r>
            <w:r w:rsidR="001369E5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="001369E5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o 12.</w:t>
            </w:r>
            <w:r w:rsidR="001369E5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48" w:type="dxa"/>
          </w:tcPr>
          <w:p w14:paraId="1141DBEA" w14:textId="7ED337D2" w:rsidR="00F90264" w:rsidRPr="000144A6" w:rsidRDefault="0010633B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291" w:type="dxa"/>
          </w:tcPr>
          <w:p w14:paraId="269E652B" w14:textId="20556A14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  <w:r w:rsidR="00E73006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233" w:type="dxa"/>
            <w:vMerge/>
          </w:tcPr>
          <w:p w14:paraId="259BEF33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0264" w:rsidRPr="003318B8" w14:paraId="66EBA5E9" w14:textId="77777777" w:rsidTr="004834FD">
        <w:tc>
          <w:tcPr>
            <w:tcW w:w="1696" w:type="dxa"/>
            <w:vMerge w:val="restart"/>
          </w:tcPr>
          <w:p w14:paraId="720BACDF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lf-Compassion Scale (short form) SCS-SF</w:t>
            </w:r>
          </w:p>
        </w:tc>
        <w:tc>
          <w:tcPr>
            <w:tcW w:w="993" w:type="dxa"/>
          </w:tcPr>
          <w:p w14:paraId="44F3E604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5BCBFCCC" w14:textId="6EAC7EC1" w:rsidR="00F90264" w:rsidRPr="000144A6" w:rsidRDefault="00E83322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3BADF3AE" w14:textId="07283A45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</w:tcPr>
          <w:p w14:paraId="1B6A1E53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148" w:type="dxa"/>
          </w:tcPr>
          <w:p w14:paraId="511A0DE6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91" w:type="dxa"/>
          </w:tcPr>
          <w:p w14:paraId="6F940FC9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33" w:type="dxa"/>
            <w:vMerge w:val="restart"/>
          </w:tcPr>
          <w:p w14:paraId="1E2E8D0E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AE60F73" w14:textId="167B12E2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</w:t>
            </w:r>
          </w:p>
        </w:tc>
      </w:tr>
      <w:tr w:rsidR="00F90264" w:rsidRPr="003318B8" w14:paraId="7F86B684" w14:textId="77777777" w:rsidTr="004834FD">
        <w:tc>
          <w:tcPr>
            <w:tcW w:w="1696" w:type="dxa"/>
            <w:vMerge/>
          </w:tcPr>
          <w:p w14:paraId="7948D4A7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A12F1EA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weeks</w:t>
            </w:r>
          </w:p>
        </w:tc>
        <w:tc>
          <w:tcPr>
            <w:tcW w:w="567" w:type="dxa"/>
          </w:tcPr>
          <w:p w14:paraId="43D7A9E6" w14:textId="1D9ABD29" w:rsidR="00F90264" w:rsidRPr="000144A6" w:rsidRDefault="00E83322" w:rsidP="004834FD">
            <w:pPr>
              <w:pStyle w:val="NormaaliWWW"/>
              <w:tabs>
                <w:tab w:val="center" w:pos="161"/>
              </w:tabs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439DBB30" w14:textId="469CF1AB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</w:tcPr>
          <w:p w14:paraId="15230A17" w14:textId="3F9E7B0D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-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o 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48" w:type="dxa"/>
          </w:tcPr>
          <w:p w14:paraId="7C46CC2C" w14:textId="412CA16C" w:rsidR="00F90264" w:rsidRPr="000144A6" w:rsidRDefault="0010633B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291" w:type="dxa"/>
          </w:tcPr>
          <w:p w14:paraId="4313C08D" w14:textId="7C850E09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E73006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233" w:type="dxa"/>
            <w:vMerge/>
          </w:tcPr>
          <w:p w14:paraId="67CEB1C5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0264" w:rsidRPr="003318B8" w14:paraId="76C66495" w14:textId="77777777" w:rsidTr="004834FD">
        <w:tc>
          <w:tcPr>
            <w:tcW w:w="1696" w:type="dxa"/>
            <w:vMerge/>
          </w:tcPr>
          <w:p w14:paraId="6E14F1FE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49489D8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567" w:type="dxa"/>
          </w:tcPr>
          <w:p w14:paraId="417904F3" w14:textId="3FFBDDCA" w:rsidR="00F90264" w:rsidRPr="000144A6" w:rsidRDefault="00F90264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559" w:type="dxa"/>
          </w:tcPr>
          <w:p w14:paraId="5ABFC42E" w14:textId="01577F80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8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</w:tcPr>
          <w:p w14:paraId="09D5F3C1" w14:textId="579602AE" w:rsidR="00F90264" w:rsidRPr="000144A6" w:rsidRDefault="00E83322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</w:t>
            </w:r>
            <w:r w:rsidR="00F90264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-1.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="00F90264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o 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  <w:r w:rsidR="00F90264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148" w:type="dxa"/>
          </w:tcPr>
          <w:p w14:paraId="6FF4DAD3" w14:textId="55284BCB" w:rsidR="00F90264" w:rsidRPr="000144A6" w:rsidRDefault="0010633B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91" w:type="dxa"/>
          </w:tcPr>
          <w:p w14:paraId="1F7BB4D5" w14:textId="53589095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="00E73006"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6</w:t>
            </w:r>
          </w:p>
        </w:tc>
        <w:tc>
          <w:tcPr>
            <w:tcW w:w="1233" w:type="dxa"/>
            <w:vMerge/>
          </w:tcPr>
          <w:p w14:paraId="67D523AC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90264" w:rsidRPr="003318B8" w14:paraId="3D5864B6" w14:textId="77777777" w:rsidTr="004834FD">
        <w:tc>
          <w:tcPr>
            <w:tcW w:w="1696" w:type="dxa"/>
            <w:vMerge w:val="restart"/>
          </w:tcPr>
          <w:p w14:paraId="340DA5EF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>Five Facet Mindfulness Questionnaire (FFMQ)</w:t>
            </w:r>
          </w:p>
        </w:tc>
        <w:tc>
          <w:tcPr>
            <w:tcW w:w="993" w:type="dxa"/>
          </w:tcPr>
          <w:p w14:paraId="0AA39AC5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Baseline</w:t>
            </w:r>
          </w:p>
        </w:tc>
        <w:tc>
          <w:tcPr>
            <w:tcW w:w="567" w:type="dxa"/>
          </w:tcPr>
          <w:p w14:paraId="41751BFB" w14:textId="0C4B3A51" w:rsidR="00F90264" w:rsidRPr="000144A6" w:rsidRDefault="00E83322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21</w:t>
            </w:r>
          </w:p>
        </w:tc>
        <w:tc>
          <w:tcPr>
            <w:tcW w:w="1559" w:type="dxa"/>
          </w:tcPr>
          <w:p w14:paraId="44BF50AA" w14:textId="7F14DA30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74.1 (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6.6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)</w:t>
            </w:r>
          </w:p>
        </w:tc>
        <w:tc>
          <w:tcPr>
            <w:tcW w:w="2551" w:type="dxa"/>
          </w:tcPr>
          <w:p w14:paraId="7A86537C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-</w:t>
            </w:r>
          </w:p>
        </w:tc>
        <w:tc>
          <w:tcPr>
            <w:tcW w:w="1148" w:type="dxa"/>
          </w:tcPr>
          <w:p w14:paraId="0E3DB210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</w:tcPr>
          <w:p w14:paraId="6FE4C695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-</w:t>
            </w:r>
          </w:p>
        </w:tc>
        <w:tc>
          <w:tcPr>
            <w:tcW w:w="1233" w:type="dxa"/>
            <w:vMerge w:val="restart"/>
          </w:tcPr>
          <w:p w14:paraId="36A339DD" w14:textId="77777777" w:rsidR="00F90264" w:rsidRPr="000144A6" w:rsidRDefault="00F90264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  <w:p w14:paraId="2EEFB751" w14:textId="19666AF3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37</w:t>
            </w:r>
          </w:p>
        </w:tc>
      </w:tr>
      <w:tr w:rsidR="00F90264" w:rsidRPr="003318B8" w14:paraId="6F35F1D0" w14:textId="77777777" w:rsidTr="004834FD">
        <w:tc>
          <w:tcPr>
            <w:tcW w:w="1696" w:type="dxa"/>
            <w:vMerge/>
          </w:tcPr>
          <w:p w14:paraId="031C5C22" w14:textId="77777777" w:rsidR="00F90264" w:rsidRPr="000144A6" w:rsidRDefault="00F90264" w:rsidP="004834FD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720738CC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4 weeks</w:t>
            </w:r>
          </w:p>
        </w:tc>
        <w:tc>
          <w:tcPr>
            <w:tcW w:w="567" w:type="dxa"/>
          </w:tcPr>
          <w:p w14:paraId="1A1AF003" w14:textId="17B3D06C" w:rsidR="00F90264" w:rsidRPr="000144A6" w:rsidRDefault="00F90264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1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9</w:t>
            </w:r>
          </w:p>
        </w:tc>
        <w:tc>
          <w:tcPr>
            <w:tcW w:w="1559" w:type="dxa"/>
          </w:tcPr>
          <w:p w14:paraId="16765DE9" w14:textId="5BA8EAED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7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4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3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(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7.0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)</w:t>
            </w:r>
          </w:p>
        </w:tc>
        <w:tc>
          <w:tcPr>
            <w:tcW w:w="2551" w:type="dxa"/>
          </w:tcPr>
          <w:p w14:paraId="55FD7DAC" w14:textId="7244EFE5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(-2.9 to 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3.9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)</w:t>
            </w:r>
          </w:p>
        </w:tc>
        <w:tc>
          <w:tcPr>
            <w:tcW w:w="1148" w:type="dxa"/>
          </w:tcPr>
          <w:p w14:paraId="78CB1B01" w14:textId="7C942E70" w:rsidR="00F90264" w:rsidRPr="000144A6" w:rsidRDefault="0010633B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0.08</w:t>
            </w:r>
          </w:p>
        </w:tc>
        <w:tc>
          <w:tcPr>
            <w:tcW w:w="1291" w:type="dxa"/>
          </w:tcPr>
          <w:p w14:paraId="22D7E84E" w14:textId="187EC596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0.</w:t>
            </w:r>
            <w:r w:rsidR="00E73006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89</w:t>
            </w:r>
          </w:p>
        </w:tc>
        <w:tc>
          <w:tcPr>
            <w:tcW w:w="1233" w:type="dxa"/>
            <w:vMerge/>
          </w:tcPr>
          <w:p w14:paraId="4FF7C463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F90264" w:rsidRPr="003318B8" w14:paraId="5CD6953C" w14:textId="77777777" w:rsidTr="004834FD">
        <w:tc>
          <w:tcPr>
            <w:tcW w:w="1696" w:type="dxa"/>
            <w:vMerge/>
          </w:tcPr>
          <w:p w14:paraId="038AAF54" w14:textId="77777777" w:rsidR="00F90264" w:rsidRPr="000144A6" w:rsidRDefault="00F90264" w:rsidP="004834FD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7A74D93E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8 weeks</w:t>
            </w:r>
          </w:p>
        </w:tc>
        <w:tc>
          <w:tcPr>
            <w:tcW w:w="567" w:type="dxa"/>
          </w:tcPr>
          <w:p w14:paraId="6FBF1469" w14:textId="4E77192E" w:rsidR="00F90264" w:rsidRPr="000144A6" w:rsidRDefault="00F90264" w:rsidP="004834FD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1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9</w:t>
            </w:r>
          </w:p>
        </w:tc>
        <w:tc>
          <w:tcPr>
            <w:tcW w:w="1559" w:type="dxa"/>
          </w:tcPr>
          <w:p w14:paraId="107EE7C6" w14:textId="11788E01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7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2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8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(4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8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)</w:t>
            </w:r>
          </w:p>
        </w:tc>
        <w:tc>
          <w:tcPr>
            <w:tcW w:w="2551" w:type="dxa"/>
          </w:tcPr>
          <w:p w14:paraId="6F8E527F" w14:textId="6B41B256" w:rsidR="00F90264" w:rsidRPr="000144A6" w:rsidRDefault="00F90264" w:rsidP="00E83322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-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8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(-3.6 to 2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0</w:t>
            </w: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)</w:t>
            </w:r>
          </w:p>
        </w:tc>
        <w:tc>
          <w:tcPr>
            <w:tcW w:w="1148" w:type="dxa"/>
          </w:tcPr>
          <w:p w14:paraId="41FFBB7C" w14:textId="43095276" w:rsidR="00F90264" w:rsidRPr="000144A6" w:rsidRDefault="0010633B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-0.12</w:t>
            </w:r>
          </w:p>
        </w:tc>
        <w:tc>
          <w:tcPr>
            <w:tcW w:w="1291" w:type="dxa"/>
          </w:tcPr>
          <w:p w14:paraId="0AC86CE0" w14:textId="5742CFF9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0.</w:t>
            </w:r>
            <w:r w:rsidR="00E83322" w:rsidRPr="000144A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69</w:t>
            </w:r>
          </w:p>
        </w:tc>
        <w:tc>
          <w:tcPr>
            <w:tcW w:w="1233" w:type="dxa"/>
            <w:vMerge/>
          </w:tcPr>
          <w:p w14:paraId="46058545" w14:textId="77777777" w:rsidR="00F90264" w:rsidRPr="000144A6" w:rsidRDefault="00F90264" w:rsidP="004834FD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2D1AC73C" w14:textId="77777777" w:rsidTr="004834FD">
        <w:tc>
          <w:tcPr>
            <w:tcW w:w="1696" w:type="dxa"/>
            <w:vMerge w:val="restart"/>
          </w:tcPr>
          <w:p w14:paraId="740F5470" w14:textId="1F6065E3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erceived Stress Scale (PSS)</w:t>
            </w:r>
          </w:p>
        </w:tc>
        <w:tc>
          <w:tcPr>
            <w:tcW w:w="993" w:type="dxa"/>
          </w:tcPr>
          <w:p w14:paraId="0B274075" w14:textId="503166FE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7BE06E0A" w14:textId="1248FA97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</w:tcPr>
          <w:p w14:paraId="6BEA75E8" w14:textId="14C21DF1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1 (3.1)</w:t>
            </w:r>
          </w:p>
        </w:tc>
        <w:tc>
          <w:tcPr>
            <w:tcW w:w="2551" w:type="dxa"/>
          </w:tcPr>
          <w:p w14:paraId="1CBA444A" w14:textId="76036B08" w:rsidR="003318B8" w:rsidRPr="000144A6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148" w:type="dxa"/>
          </w:tcPr>
          <w:p w14:paraId="30DA79DD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</w:tcPr>
          <w:p w14:paraId="4881E8DA" w14:textId="7C2E12DB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33" w:type="dxa"/>
            <w:vMerge w:val="restart"/>
          </w:tcPr>
          <w:p w14:paraId="2DCD4221" w14:textId="77777777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ACEDDAB" w14:textId="07BB0C23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</w:t>
            </w:r>
          </w:p>
        </w:tc>
      </w:tr>
      <w:tr w:rsidR="003318B8" w:rsidRPr="003318B8" w14:paraId="7CFF6188" w14:textId="77777777" w:rsidTr="004834FD">
        <w:tc>
          <w:tcPr>
            <w:tcW w:w="1696" w:type="dxa"/>
            <w:vMerge/>
          </w:tcPr>
          <w:p w14:paraId="691D9E59" w14:textId="77777777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3050AEC0" w14:textId="0E964CA1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weeks</w:t>
            </w:r>
          </w:p>
        </w:tc>
        <w:tc>
          <w:tcPr>
            <w:tcW w:w="567" w:type="dxa"/>
          </w:tcPr>
          <w:p w14:paraId="224CBD3D" w14:textId="370673B6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75049D8E" w14:textId="0D91E1F0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3 (2.9)</w:t>
            </w:r>
          </w:p>
        </w:tc>
        <w:tc>
          <w:tcPr>
            <w:tcW w:w="2551" w:type="dxa"/>
          </w:tcPr>
          <w:p w14:paraId="4D1D4CF7" w14:textId="30957F58" w:rsidR="003318B8" w:rsidRPr="000144A6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 (-0.9 to 1.5)</w:t>
            </w:r>
          </w:p>
        </w:tc>
        <w:tc>
          <w:tcPr>
            <w:tcW w:w="1148" w:type="dxa"/>
          </w:tcPr>
          <w:p w14:paraId="781E8DA6" w14:textId="72430D8F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91" w:type="dxa"/>
          </w:tcPr>
          <w:p w14:paraId="472D050D" w14:textId="116C28CE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33" w:type="dxa"/>
            <w:vMerge/>
          </w:tcPr>
          <w:p w14:paraId="2527A55B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0C471A30" w14:textId="77777777" w:rsidTr="004834FD">
        <w:tc>
          <w:tcPr>
            <w:tcW w:w="1696" w:type="dxa"/>
            <w:vMerge/>
          </w:tcPr>
          <w:p w14:paraId="2D5F3344" w14:textId="77777777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383E78D1" w14:textId="7D661211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0144A6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4FADBDD8" w14:textId="4FD00EF6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5758F217" w14:textId="7BDAC5B6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.8 (3.7)</w:t>
            </w:r>
          </w:p>
        </w:tc>
        <w:tc>
          <w:tcPr>
            <w:tcW w:w="2551" w:type="dxa"/>
          </w:tcPr>
          <w:p w14:paraId="0A4C4868" w14:textId="12DFC8DD" w:rsidR="003318B8" w:rsidRPr="000144A6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3 (-2.6 to 0.1)</w:t>
            </w:r>
          </w:p>
        </w:tc>
        <w:tc>
          <w:tcPr>
            <w:tcW w:w="1148" w:type="dxa"/>
          </w:tcPr>
          <w:p w14:paraId="2B826E69" w14:textId="2E296F92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42</w:t>
            </w:r>
          </w:p>
        </w:tc>
        <w:tc>
          <w:tcPr>
            <w:tcW w:w="1291" w:type="dxa"/>
          </w:tcPr>
          <w:p w14:paraId="45D28790" w14:textId="06AA111B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33" w:type="dxa"/>
            <w:vMerge/>
          </w:tcPr>
          <w:p w14:paraId="38A77BDA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47267101" w14:textId="77777777" w:rsidTr="004834FD">
        <w:tc>
          <w:tcPr>
            <w:tcW w:w="1696" w:type="dxa"/>
            <w:vMerge w:val="restart"/>
          </w:tcPr>
          <w:p w14:paraId="2D1AC7F6" w14:textId="586E9A17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WHO Quality of Life (WHOQOL-BREF)</w:t>
            </w:r>
          </w:p>
        </w:tc>
        <w:tc>
          <w:tcPr>
            <w:tcW w:w="993" w:type="dxa"/>
          </w:tcPr>
          <w:p w14:paraId="7775FA8F" w14:textId="261A4AEF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041A4A1F" w14:textId="59B97FD9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</w:tcPr>
          <w:p w14:paraId="7F9A38A3" w14:textId="3C6A9D8B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.5 (7.0)</w:t>
            </w:r>
          </w:p>
        </w:tc>
        <w:tc>
          <w:tcPr>
            <w:tcW w:w="2551" w:type="dxa"/>
          </w:tcPr>
          <w:p w14:paraId="5A7BB9F4" w14:textId="612AC50C" w:rsidR="003318B8" w:rsidRPr="000144A6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148" w:type="dxa"/>
          </w:tcPr>
          <w:p w14:paraId="57999F7B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</w:tcPr>
          <w:p w14:paraId="3B88035B" w14:textId="40D6383F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33" w:type="dxa"/>
            <w:vMerge w:val="restart"/>
          </w:tcPr>
          <w:p w14:paraId="6BF59372" w14:textId="027E7FBF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2</w:t>
            </w:r>
          </w:p>
        </w:tc>
      </w:tr>
      <w:tr w:rsidR="003318B8" w:rsidRPr="003318B8" w14:paraId="60268579" w14:textId="77777777" w:rsidTr="004834FD">
        <w:tc>
          <w:tcPr>
            <w:tcW w:w="1696" w:type="dxa"/>
            <w:vMerge/>
          </w:tcPr>
          <w:p w14:paraId="4CD26686" w14:textId="77777777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3EB40A02" w14:textId="7538AF63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proofErr w:type="spellStart"/>
            <w:r w:rsidRPr="000144A6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1BF0B4B6" w14:textId="1AAD5564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7C51769E" w14:textId="06B18A84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4.5 (12.6)</w:t>
            </w:r>
          </w:p>
        </w:tc>
        <w:tc>
          <w:tcPr>
            <w:tcW w:w="2551" w:type="dxa"/>
          </w:tcPr>
          <w:p w14:paraId="5C4076B2" w14:textId="641B8B5F" w:rsidR="003318B8" w:rsidRPr="000144A6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 (-2.0 to 7.1)</w:t>
            </w:r>
          </w:p>
        </w:tc>
        <w:tc>
          <w:tcPr>
            <w:tcW w:w="1148" w:type="dxa"/>
          </w:tcPr>
          <w:p w14:paraId="301668B3" w14:textId="0FBE95CE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291" w:type="dxa"/>
          </w:tcPr>
          <w:p w14:paraId="66BB734A" w14:textId="1D85AE98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233" w:type="dxa"/>
            <w:vMerge/>
          </w:tcPr>
          <w:p w14:paraId="4042DD09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58C1ED6B" w14:textId="77777777" w:rsidTr="004834FD">
        <w:tc>
          <w:tcPr>
            <w:tcW w:w="1696" w:type="dxa"/>
            <w:vMerge/>
          </w:tcPr>
          <w:p w14:paraId="483B6DCC" w14:textId="77777777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2AF00DA4" w14:textId="2C87BDE2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  <w:proofErr w:type="spellStart"/>
            <w:r w:rsidRPr="000144A6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564820F2" w14:textId="6E8C5792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2824D1FC" w14:textId="19087F64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8.4 (9.6)</w:t>
            </w:r>
          </w:p>
        </w:tc>
        <w:tc>
          <w:tcPr>
            <w:tcW w:w="2551" w:type="dxa"/>
          </w:tcPr>
          <w:p w14:paraId="279883DE" w14:textId="760BE2D6" w:rsidR="003318B8" w:rsidRPr="000144A6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 (2.2 to 9.7)</w:t>
            </w:r>
          </w:p>
        </w:tc>
        <w:tc>
          <w:tcPr>
            <w:tcW w:w="1148" w:type="dxa"/>
          </w:tcPr>
          <w:p w14:paraId="2107B4E4" w14:textId="410A1ED5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291" w:type="dxa"/>
          </w:tcPr>
          <w:p w14:paraId="3FB34F1E" w14:textId="3C4DAB38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233" w:type="dxa"/>
            <w:vMerge/>
          </w:tcPr>
          <w:p w14:paraId="5CEF05E4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04EACD2C" w14:textId="77777777" w:rsidTr="004834FD">
        <w:tc>
          <w:tcPr>
            <w:tcW w:w="1696" w:type="dxa"/>
            <w:vMerge w:val="restart"/>
          </w:tcPr>
          <w:p w14:paraId="64C6CB0F" w14:textId="5186487B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Beck Depression Inventory (BDI)</w:t>
            </w:r>
          </w:p>
        </w:tc>
        <w:tc>
          <w:tcPr>
            <w:tcW w:w="993" w:type="dxa"/>
          </w:tcPr>
          <w:p w14:paraId="3968DB83" w14:textId="279786B5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06B9FAFF" w14:textId="7B178712" w:rsidR="003318B8" w:rsidRPr="000144A6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</w:tcPr>
          <w:p w14:paraId="27DECA47" w14:textId="50A5BC04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7 (5.7)</w:t>
            </w:r>
          </w:p>
        </w:tc>
        <w:tc>
          <w:tcPr>
            <w:tcW w:w="2551" w:type="dxa"/>
          </w:tcPr>
          <w:p w14:paraId="2902BDC4" w14:textId="77777777" w:rsidR="003318B8" w:rsidRPr="000144A6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148" w:type="dxa"/>
          </w:tcPr>
          <w:p w14:paraId="6936D5FA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</w:tcPr>
          <w:p w14:paraId="77BBC67C" w14:textId="77777777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33" w:type="dxa"/>
            <w:vMerge w:val="restart"/>
          </w:tcPr>
          <w:p w14:paraId="79BA8E1C" w14:textId="5CF1333F" w:rsidR="003318B8" w:rsidRPr="000144A6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44A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&lt;0.0001</w:t>
            </w:r>
          </w:p>
        </w:tc>
      </w:tr>
      <w:tr w:rsidR="003318B8" w:rsidRPr="003318B8" w14:paraId="3250171A" w14:textId="77777777" w:rsidTr="004834FD">
        <w:tc>
          <w:tcPr>
            <w:tcW w:w="1696" w:type="dxa"/>
            <w:vMerge/>
          </w:tcPr>
          <w:p w14:paraId="4C29EB5A" w14:textId="77777777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7F36BC0D" w14:textId="012AD6AD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proofErr w:type="spellStart"/>
            <w:r w:rsidRPr="00C45530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71D92F30" w14:textId="637A4991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33F43701" w14:textId="65652BA6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8 (6.1)</w:t>
            </w:r>
          </w:p>
        </w:tc>
        <w:tc>
          <w:tcPr>
            <w:tcW w:w="2551" w:type="dxa"/>
          </w:tcPr>
          <w:p w14:paraId="3AEEF0DD" w14:textId="75485ACA" w:rsidR="003318B8" w:rsidRPr="00C45530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.0 (-5.3 to 1.3)</w:t>
            </w:r>
          </w:p>
        </w:tc>
        <w:tc>
          <w:tcPr>
            <w:tcW w:w="1148" w:type="dxa"/>
          </w:tcPr>
          <w:p w14:paraId="7B9B1D68" w14:textId="73CFEF44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5</w:t>
            </w:r>
          </w:p>
        </w:tc>
        <w:tc>
          <w:tcPr>
            <w:tcW w:w="1291" w:type="dxa"/>
          </w:tcPr>
          <w:p w14:paraId="08C417CB" w14:textId="0B1AF586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233" w:type="dxa"/>
            <w:vMerge/>
          </w:tcPr>
          <w:p w14:paraId="65D187B5" w14:textId="77777777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20C90EA5" w14:textId="77777777" w:rsidTr="004834FD">
        <w:tc>
          <w:tcPr>
            <w:tcW w:w="1696" w:type="dxa"/>
            <w:vMerge/>
          </w:tcPr>
          <w:p w14:paraId="1F1251C0" w14:textId="77777777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1CD6FA75" w14:textId="2449C5DC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  <w:proofErr w:type="spellStart"/>
            <w:r w:rsidRPr="00C45530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7E532DD2" w14:textId="3D385AE5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5811D0E4" w14:textId="3603D218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4 (4.5)</w:t>
            </w:r>
          </w:p>
        </w:tc>
        <w:tc>
          <w:tcPr>
            <w:tcW w:w="2551" w:type="dxa"/>
          </w:tcPr>
          <w:p w14:paraId="3E87A18E" w14:textId="4B9FA076" w:rsidR="003318B8" w:rsidRPr="00C45530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6.1 (-9.0 to –3.3)</w:t>
            </w:r>
          </w:p>
        </w:tc>
        <w:tc>
          <w:tcPr>
            <w:tcW w:w="1148" w:type="dxa"/>
          </w:tcPr>
          <w:p w14:paraId="744D9F8C" w14:textId="45DB9C1E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07</w:t>
            </w:r>
          </w:p>
        </w:tc>
        <w:tc>
          <w:tcPr>
            <w:tcW w:w="1291" w:type="dxa"/>
          </w:tcPr>
          <w:p w14:paraId="60EEAB54" w14:textId="15010F28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233" w:type="dxa"/>
            <w:vMerge/>
          </w:tcPr>
          <w:p w14:paraId="3F2F9DE4" w14:textId="77777777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3C4E4A65" w14:textId="77777777" w:rsidTr="004834FD">
        <w:tc>
          <w:tcPr>
            <w:tcW w:w="1696" w:type="dxa"/>
            <w:vMerge w:val="restart"/>
          </w:tcPr>
          <w:p w14:paraId="2997D47D" w14:textId="2974F443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Beck Anxiety Inventory (BAI)</w:t>
            </w:r>
          </w:p>
        </w:tc>
        <w:tc>
          <w:tcPr>
            <w:tcW w:w="993" w:type="dxa"/>
          </w:tcPr>
          <w:p w14:paraId="40BF91FB" w14:textId="06CB881C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10502A78" w14:textId="49313E83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</w:tcPr>
          <w:p w14:paraId="6E7A00BA" w14:textId="0138051B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5 (6.0)</w:t>
            </w:r>
          </w:p>
        </w:tc>
        <w:tc>
          <w:tcPr>
            <w:tcW w:w="2551" w:type="dxa"/>
          </w:tcPr>
          <w:p w14:paraId="597AD62E" w14:textId="5D28844B" w:rsidR="003318B8" w:rsidRPr="00C45530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148" w:type="dxa"/>
          </w:tcPr>
          <w:p w14:paraId="5877913B" w14:textId="77777777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</w:tcPr>
          <w:p w14:paraId="7E0B5B32" w14:textId="766826E2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33" w:type="dxa"/>
            <w:vMerge w:val="restart"/>
          </w:tcPr>
          <w:p w14:paraId="14B69A68" w14:textId="068D6492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&lt;0.0001</w:t>
            </w:r>
          </w:p>
        </w:tc>
      </w:tr>
      <w:tr w:rsidR="003318B8" w:rsidRPr="003318B8" w14:paraId="045A67AE" w14:textId="77777777" w:rsidTr="004834FD">
        <w:tc>
          <w:tcPr>
            <w:tcW w:w="1696" w:type="dxa"/>
            <w:vMerge/>
          </w:tcPr>
          <w:p w14:paraId="0CAC44BE" w14:textId="77777777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47D5D76F" w14:textId="14A89827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proofErr w:type="spellStart"/>
            <w:r w:rsidRPr="00C45530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71B68FD1" w14:textId="22E1C0F3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03B8449C" w14:textId="49B3E745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9 (4.9)</w:t>
            </w:r>
          </w:p>
        </w:tc>
        <w:tc>
          <w:tcPr>
            <w:tcW w:w="2551" w:type="dxa"/>
          </w:tcPr>
          <w:p w14:paraId="4F2CB591" w14:textId="15BC165D" w:rsidR="003318B8" w:rsidRPr="00C45530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6 (-2.7 to 1.5)</w:t>
            </w:r>
          </w:p>
        </w:tc>
        <w:tc>
          <w:tcPr>
            <w:tcW w:w="1148" w:type="dxa"/>
          </w:tcPr>
          <w:p w14:paraId="013E4B8E" w14:textId="6BB2AE85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1</w:t>
            </w:r>
          </w:p>
        </w:tc>
        <w:tc>
          <w:tcPr>
            <w:tcW w:w="1291" w:type="dxa"/>
          </w:tcPr>
          <w:p w14:paraId="4DE52BD3" w14:textId="40DE221F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233" w:type="dxa"/>
            <w:vMerge/>
          </w:tcPr>
          <w:p w14:paraId="6BCF220E" w14:textId="77777777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7E57CBEA" w14:textId="77777777" w:rsidTr="004834FD">
        <w:tc>
          <w:tcPr>
            <w:tcW w:w="1696" w:type="dxa"/>
            <w:vMerge/>
          </w:tcPr>
          <w:p w14:paraId="1AF25FDB" w14:textId="77777777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5F5414EC" w14:textId="24CFD834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  <w:proofErr w:type="spellStart"/>
            <w:r w:rsidRPr="00C45530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37B37CB3" w14:textId="54A60DAB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7BC3A622" w14:textId="01673D9B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 (3.9)</w:t>
            </w:r>
          </w:p>
        </w:tc>
        <w:tc>
          <w:tcPr>
            <w:tcW w:w="2551" w:type="dxa"/>
          </w:tcPr>
          <w:p w14:paraId="1BC94EA7" w14:textId="70B306AC" w:rsidR="003318B8" w:rsidRPr="00C45530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1 (-7.7 to -2.4)</w:t>
            </w:r>
          </w:p>
        </w:tc>
        <w:tc>
          <w:tcPr>
            <w:tcW w:w="1148" w:type="dxa"/>
          </w:tcPr>
          <w:p w14:paraId="14DB3084" w14:textId="1F13EA80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85</w:t>
            </w:r>
          </w:p>
        </w:tc>
        <w:tc>
          <w:tcPr>
            <w:tcW w:w="1291" w:type="dxa"/>
          </w:tcPr>
          <w:p w14:paraId="37E0F53F" w14:textId="5A17F2CF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06</w:t>
            </w:r>
          </w:p>
        </w:tc>
        <w:tc>
          <w:tcPr>
            <w:tcW w:w="1233" w:type="dxa"/>
            <w:vMerge/>
          </w:tcPr>
          <w:p w14:paraId="4C2D3BB1" w14:textId="77777777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4CD7EFC8" w14:textId="77777777" w:rsidTr="004834FD">
        <w:tc>
          <w:tcPr>
            <w:tcW w:w="1696" w:type="dxa"/>
            <w:vMerge w:val="restart"/>
          </w:tcPr>
          <w:p w14:paraId="5380FE99" w14:textId="322D593E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somnia Severity Index (ISI)</w:t>
            </w:r>
          </w:p>
        </w:tc>
        <w:tc>
          <w:tcPr>
            <w:tcW w:w="993" w:type="dxa"/>
          </w:tcPr>
          <w:p w14:paraId="16B41BBC" w14:textId="10C57552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</w:tcPr>
          <w:p w14:paraId="1698C135" w14:textId="02327D72" w:rsidR="003318B8" w:rsidRPr="00C45530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</w:tcPr>
          <w:p w14:paraId="7D38D3C9" w14:textId="660329CC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4 (5.5)</w:t>
            </w:r>
          </w:p>
        </w:tc>
        <w:tc>
          <w:tcPr>
            <w:tcW w:w="2551" w:type="dxa"/>
          </w:tcPr>
          <w:p w14:paraId="0821B571" w14:textId="22675779" w:rsidR="003318B8" w:rsidRPr="00C45530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148" w:type="dxa"/>
          </w:tcPr>
          <w:p w14:paraId="103A676D" w14:textId="77777777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1291" w:type="dxa"/>
          </w:tcPr>
          <w:p w14:paraId="2B9E7CFE" w14:textId="719377B3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233" w:type="dxa"/>
            <w:vMerge w:val="restart"/>
          </w:tcPr>
          <w:p w14:paraId="7A2DDF2E" w14:textId="2E9EF383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3</w:t>
            </w:r>
          </w:p>
        </w:tc>
      </w:tr>
      <w:tr w:rsidR="003318B8" w:rsidRPr="003318B8" w14:paraId="0051455E" w14:textId="77777777" w:rsidTr="004834FD">
        <w:tc>
          <w:tcPr>
            <w:tcW w:w="1696" w:type="dxa"/>
            <w:vMerge/>
          </w:tcPr>
          <w:p w14:paraId="03D01F35" w14:textId="77777777" w:rsidR="003318B8" w:rsidRPr="003318B8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6249E81A" w14:textId="4163F774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  <w:proofErr w:type="spellStart"/>
            <w:r w:rsidRPr="00C45530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485A21F5" w14:textId="3318E67F" w:rsidR="003318B8" w:rsidRPr="003318B8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</w:tcPr>
          <w:p w14:paraId="44D59F27" w14:textId="5D4F694E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2 (5.3)</w:t>
            </w:r>
          </w:p>
        </w:tc>
        <w:tc>
          <w:tcPr>
            <w:tcW w:w="2551" w:type="dxa"/>
          </w:tcPr>
          <w:p w14:paraId="52476B44" w14:textId="4A87C700" w:rsidR="003318B8" w:rsidRPr="003318B8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2 (-3.3 to 0.7)</w:t>
            </w:r>
          </w:p>
        </w:tc>
        <w:tc>
          <w:tcPr>
            <w:tcW w:w="1148" w:type="dxa"/>
          </w:tcPr>
          <w:p w14:paraId="18EAF037" w14:textId="55EA39E5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2</w:t>
            </w:r>
          </w:p>
        </w:tc>
        <w:tc>
          <w:tcPr>
            <w:tcW w:w="1291" w:type="dxa"/>
          </w:tcPr>
          <w:p w14:paraId="080E1FA9" w14:textId="15BBD971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E7300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33" w:type="dxa"/>
            <w:vMerge/>
          </w:tcPr>
          <w:p w14:paraId="20E15A48" w14:textId="77777777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  <w:tr w:rsidR="003318B8" w:rsidRPr="003318B8" w14:paraId="0D731BA6" w14:textId="77777777" w:rsidTr="004834FD">
        <w:tc>
          <w:tcPr>
            <w:tcW w:w="1696" w:type="dxa"/>
            <w:vMerge/>
          </w:tcPr>
          <w:p w14:paraId="51B65243" w14:textId="77777777" w:rsidR="003318B8" w:rsidRPr="003318B8" w:rsidRDefault="003318B8" w:rsidP="003318B8">
            <w:pPr>
              <w:pStyle w:val="NormaaliWWW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14:paraId="5A7EBD50" w14:textId="62916FF5" w:rsidR="003318B8" w:rsidRPr="00C45530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45530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  <w:proofErr w:type="spellStart"/>
            <w:r w:rsidRPr="00C45530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67" w:type="dxa"/>
          </w:tcPr>
          <w:p w14:paraId="4B319242" w14:textId="0080F4C8" w:rsidR="003318B8" w:rsidRPr="003318B8" w:rsidRDefault="003318B8" w:rsidP="003318B8">
            <w:pPr>
              <w:pStyle w:val="NormaaliWWW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1559" w:type="dxa"/>
          </w:tcPr>
          <w:p w14:paraId="47C4D2E8" w14:textId="6E3B49E9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2 (5.3)</w:t>
            </w:r>
          </w:p>
        </w:tc>
        <w:tc>
          <w:tcPr>
            <w:tcW w:w="2551" w:type="dxa"/>
          </w:tcPr>
          <w:p w14:paraId="64DBDB75" w14:textId="738F64C1" w:rsidR="003318B8" w:rsidRPr="003318B8" w:rsidRDefault="003318B8" w:rsidP="003318B8">
            <w:pPr>
              <w:pStyle w:val="NormaaliWWW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5 (-5.5 to -1.4)</w:t>
            </w:r>
          </w:p>
        </w:tc>
        <w:tc>
          <w:tcPr>
            <w:tcW w:w="1148" w:type="dxa"/>
          </w:tcPr>
          <w:p w14:paraId="617EF4CA" w14:textId="5F194842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708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64</w:t>
            </w:r>
          </w:p>
        </w:tc>
        <w:tc>
          <w:tcPr>
            <w:tcW w:w="1291" w:type="dxa"/>
          </w:tcPr>
          <w:p w14:paraId="5E81C8B1" w14:textId="67F5E776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E7300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33" w:type="dxa"/>
            <w:vMerge/>
          </w:tcPr>
          <w:p w14:paraId="33FD09F0" w14:textId="77777777" w:rsidR="003318B8" w:rsidRPr="003318B8" w:rsidRDefault="003318B8" w:rsidP="003318B8">
            <w:pPr>
              <w:pStyle w:val="NormaaliWWW"/>
              <w:jc w:val="center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</w:tr>
    </w:tbl>
    <w:p w14:paraId="541457D2" w14:textId="779192D2" w:rsidR="005359D9" w:rsidRPr="005359D9" w:rsidRDefault="005359D9" w:rsidP="005359D9">
      <w:pPr>
        <w:rPr>
          <w:rFonts w:cstheme="minorHAnsi"/>
          <w:sz w:val="24"/>
          <w:szCs w:val="24"/>
          <w:lang w:val="en-US" w:eastAsia="fi-FI"/>
        </w:rPr>
      </w:pPr>
      <w:r w:rsidRPr="005359D9">
        <w:rPr>
          <w:rFonts w:cstheme="minorHAnsi"/>
          <w:b/>
          <w:sz w:val="24"/>
          <w:szCs w:val="24"/>
          <w:lang w:val="en-US" w:eastAsia="fi-FI"/>
        </w:rPr>
        <w:t>*</w:t>
      </w:r>
      <w:r w:rsidRPr="005359D9">
        <w:rPr>
          <w:rFonts w:cstheme="minorHAnsi"/>
          <w:sz w:val="24"/>
          <w:szCs w:val="24"/>
          <w:lang w:val="en-US"/>
        </w:rPr>
        <w:t>P-value for mean change compared to the baseline (Du</w:t>
      </w:r>
      <w:r w:rsidRPr="00845BF2">
        <w:rPr>
          <w:rFonts w:cstheme="minorHAnsi"/>
          <w:sz w:val="24"/>
          <w:szCs w:val="24"/>
          <w:lang w:val="en-US"/>
        </w:rPr>
        <w:t>nnett`s adjustment method); repeated measures analysis of variance</w:t>
      </w:r>
      <w:r w:rsidR="00E83322" w:rsidRPr="00845BF2">
        <w:rPr>
          <w:rFonts w:cstheme="minorHAnsi"/>
          <w:sz w:val="24"/>
          <w:szCs w:val="24"/>
          <w:lang w:val="en-US"/>
        </w:rPr>
        <w:t xml:space="preserve">, </w:t>
      </w:r>
      <w:r w:rsidR="00845BF2">
        <w:rPr>
          <w:sz w:val="24"/>
          <w:szCs w:val="24"/>
          <w:lang w:val="en-US" w:eastAsia="fi-FI"/>
        </w:rPr>
        <w:t>i</w:t>
      </w:r>
      <w:r w:rsidR="00E83322" w:rsidRPr="00845BF2">
        <w:rPr>
          <w:sz w:val="24"/>
          <w:szCs w:val="24"/>
          <w:lang w:val="en-US" w:eastAsia="fi-FI"/>
        </w:rPr>
        <w:t>ntention</w:t>
      </w:r>
      <w:r w:rsidR="00845BF2">
        <w:rPr>
          <w:sz w:val="24"/>
          <w:szCs w:val="24"/>
          <w:lang w:val="en-US" w:eastAsia="fi-FI"/>
        </w:rPr>
        <w:t xml:space="preserve"> t</w:t>
      </w:r>
      <w:r w:rsidR="00E83322" w:rsidRPr="00845BF2">
        <w:rPr>
          <w:sz w:val="24"/>
          <w:szCs w:val="24"/>
          <w:lang w:val="en-US" w:eastAsia="fi-FI"/>
        </w:rPr>
        <w:t>o</w:t>
      </w:r>
      <w:r w:rsidR="00845BF2">
        <w:rPr>
          <w:sz w:val="24"/>
          <w:szCs w:val="24"/>
          <w:lang w:val="en-US" w:eastAsia="fi-FI"/>
        </w:rPr>
        <w:t xml:space="preserve"> t</w:t>
      </w:r>
      <w:r w:rsidR="00E83322" w:rsidRPr="00845BF2">
        <w:rPr>
          <w:sz w:val="24"/>
          <w:szCs w:val="24"/>
          <w:lang w:val="en-US" w:eastAsia="fi-FI"/>
        </w:rPr>
        <w:t>reat</w:t>
      </w:r>
      <w:r w:rsidR="00845BF2">
        <w:rPr>
          <w:sz w:val="24"/>
          <w:szCs w:val="24"/>
          <w:lang w:val="en-US" w:eastAsia="fi-FI"/>
        </w:rPr>
        <w:t xml:space="preserve"> </w:t>
      </w:r>
      <w:r w:rsidR="00E83322" w:rsidRPr="00845BF2">
        <w:rPr>
          <w:sz w:val="24"/>
          <w:szCs w:val="24"/>
          <w:lang w:val="en-US" w:eastAsia="fi-FI"/>
        </w:rPr>
        <w:t>a</w:t>
      </w:r>
      <w:r w:rsidR="00845BF2">
        <w:rPr>
          <w:sz w:val="24"/>
          <w:szCs w:val="24"/>
          <w:lang w:val="en-US" w:eastAsia="fi-FI"/>
        </w:rPr>
        <w:t>pproach</w:t>
      </w:r>
      <w:r w:rsidRPr="00845BF2">
        <w:rPr>
          <w:rFonts w:cstheme="minorHAnsi"/>
          <w:sz w:val="24"/>
          <w:szCs w:val="24"/>
          <w:lang w:val="en-US"/>
        </w:rPr>
        <w:t>.</w:t>
      </w:r>
      <w:r w:rsidRPr="005359D9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2B7A016F" w14:textId="59526656" w:rsidR="005359D9" w:rsidRPr="005359D9" w:rsidRDefault="005359D9" w:rsidP="005359D9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359D9">
        <w:rPr>
          <w:rFonts w:cstheme="minorHAnsi"/>
          <w:sz w:val="24"/>
          <w:szCs w:val="24"/>
          <w:lang w:val="en-US" w:eastAsia="fi-FI"/>
        </w:rPr>
        <w:t xml:space="preserve">SD, Standard Deviation; CI, Confidence Interval; MBSR, </w:t>
      </w:r>
      <w:r w:rsidRPr="005359D9">
        <w:rPr>
          <w:rFonts w:cstheme="minorHAnsi"/>
          <w:bCs/>
          <w:sz w:val="24"/>
          <w:szCs w:val="24"/>
          <w:lang w:val="en-US"/>
        </w:rPr>
        <w:t>Mindfulness-Based Stress Reduction</w:t>
      </w:r>
    </w:p>
    <w:p w14:paraId="57D96EC5" w14:textId="16A00D79" w:rsidR="005359D9" w:rsidRPr="003318B8" w:rsidRDefault="005359D9">
      <w:pPr>
        <w:rPr>
          <w:lang w:val="en-US"/>
        </w:rPr>
      </w:pPr>
    </w:p>
    <w:p w14:paraId="15319AA6" w14:textId="2B0694EB" w:rsidR="00EA5493" w:rsidRPr="003318B8" w:rsidRDefault="00EA5493">
      <w:pPr>
        <w:rPr>
          <w:b/>
          <w:bCs/>
          <w:lang w:val="en-US"/>
        </w:rPr>
      </w:pPr>
    </w:p>
    <w:p w14:paraId="03620A30" w14:textId="0ACBD7E9" w:rsidR="00EA5493" w:rsidRPr="003318B8" w:rsidRDefault="00EA5493">
      <w:pPr>
        <w:rPr>
          <w:sz w:val="24"/>
          <w:szCs w:val="24"/>
          <w:lang w:val="en-US"/>
        </w:rPr>
      </w:pPr>
    </w:p>
    <w:sectPr w:rsidR="00EA5493" w:rsidRPr="003318B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27F"/>
    <w:rsid w:val="000144A6"/>
    <w:rsid w:val="00034745"/>
    <w:rsid w:val="0010633B"/>
    <w:rsid w:val="001369E5"/>
    <w:rsid w:val="001708AC"/>
    <w:rsid w:val="003318B8"/>
    <w:rsid w:val="004F3829"/>
    <w:rsid w:val="005359D9"/>
    <w:rsid w:val="005C4359"/>
    <w:rsid w:val="00624B2D"/>
    <w:rsid w:val="006816CE"/>
    <w:rsid w:val="00696C19"/>
    <w:rsid w:val="00845BF2"/>
    <w:rsid w:val="009B1E8F"/>
    <w:rsid w:val="00AE4A87"/>
    <w:rsid w:val="00B47850"/>
    <w:rsid w:val="00C45530"/>
    <w:rsid w:val="00D93912"/>
    <w:rsid w:val="00DA4774"/>
    <w:rsid w:val="00E73006"/>
    <w:rsid w:val="00E83322"/>
    <w:rsid w:val="00EA5493"/>
    <w:rsid w:val="00EC6942"/>
    <w:rsid w:val="00F8727F"/>
    <w:rsid w:val="00F9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861BF"/>
  <w15:chartTrackingRefBased/>
  <w15:docId w15:val="{35AE5FB7-6217-4752-8ECE-24CE96C49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F87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Eivli">
    <w:name w:val="No Spacing"/>
    <w:uiPriority w:val="1"/>
    <w:qFormat/>
    <w:rsid w:val="00F90264"/>
    <w:pPr>
      <w:spacing w:after="0" w:line="240" w:lineRule="auto"/>
    </w:pPr>
  </w:style>
  <w:style w:type="table" w:styleId="TaulukkoRuudukko">
    <w:name w:val="Table Grid"/>
    <w:basedOn w:val="Normaalitaulukko"/>
    <w:uiPriority w:val="59"/>
    <w:rsid w:val="00F90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vuori Anu</dc:creator>
  <cp:keywords/>
  <dc:description/>
  <cp:lastModifiedBy>Raevuori, Anu H</cp:lastModifiedBy>
  <cp:revision>2</cp:revision>
  <dcterms:created xsi:type="dcterms:W3CDTF">2022-03-24T10:44:00Z</dcterms:created>
  <dcterms:modified xsi:type="dcterms:W3CDTF">2022-03-24T10:44:00Z</dcterms:modified>
</cp:coreProperties>
</file>